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3135D" w14:textId="297D5357" w:rsidR="00B50EE3" w:rsidRPr="00B50EE3" w:rsidRDefault="00B50EE3" w:rsidP="00B50E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0E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7D6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50EE3">
        <w:rPr>
          <w:rFonts w:ascii="Times New Roman" w:hAnsi="Times New Roman" w:cs="Times New Roman"/>
          <w:b/>
          <w:bCs/>
          <w:sz w:val="24"/>
          <w:szCs w:val="24"/>
        </w:rPr>
        <w:t xml:space="preserve"> Table. Quality assessments of included studies using QUIPS six domains 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2117"/>
        <w:gridCol w:w="1564"/>
        <w:gridCol w:w="1559"/>
        <w:gridCol w:w="1559"/>
        <w:gridCol w:w="1701"/>
        <w:gridCol w:w="1627"/>
        <w:gridCol w:w="1634"/>
        <w:gridCol w:w="1701"/>
      </w:tblGrid>
      <w:tr w:rsidR="00B50EE3" w:rsidRPr="00D34A51" w14:paraId="043366F7" w14:textId="77777777" w:rsidTr="00D34A51">
        <w:trPr>
          <w:trHeight w:val="451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AC86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F2CC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particip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79D8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attr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FF0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gnostic Factor Measur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914B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 Measuremen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D27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Confounding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38D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tistical Analysis and Reportin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2B2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 Risks of Bias</w:t>
            </w:r>
          </w:p>
        </w:tc>
      </w:tr>
      <w:tr w:rsidR="00B50EE3" w:rsidRPr="00D34A51" w14:paraId="6C6D19F2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C58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Abdelazaher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D36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52C0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BE73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1FF7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7EB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5B0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6973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50EE3" w:rsidRPr="00D34A51" w14:paraId="2752DE65" w14:textId="77777777" w:rsidTr="00D34A51">
        <w:trPr>
          <w:trHeight w:val="2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497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Abdelzaher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3E0C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F80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C29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EE7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8D1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C1B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123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50EE3" w:rsidRPr="00D34A51" w14:paraId="3B1EACD3" w14:textId="77777777" w:rsidTr="00D34A51">
        <w:trPr>
          <w:trHeight w:val="288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848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Ammendola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40C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1D6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7572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342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C25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29B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495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50EE3" w:rsidRPr="00D34A51" w14:paraId="173C67CE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F2EC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Anand, et al., 20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FA28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DA1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DDC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0F0D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589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856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CE3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B3391" w:rsidRPr="00D34A51" w14:paraId="52A36648" w14:textId="77777777" w:rsidTr="00D34A51">
        <w:trPr>
          <w:trHeight w:val="289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95FC5" w14:textId="476EEEF4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imakopoulou</w:t>
            </w:r>
            <w:proofErr w:type="spellEnd"/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et al., 20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BC26A" w14:textId="05D1F3D1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E18AC" w14:textId="62833EFD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57939" w14:textId="6014543D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8210D" w14:textId="06F08A52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8C30C" w14:textId="54F71D51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F6D3C" w14:textId="272C88BD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E9AC0" w14:textId="72868C1B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50EE3" w:rsidRPr="00D34A51" w14:paraId="15415FFC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107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Barresi, et al., 20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96A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64B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E21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AB7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201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EC9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9148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50EE3" w:rsidRPr="00D34A51" w14:paraId="77B03E4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FE8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Barresi, et al., 2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021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1B0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99E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51BC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830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3BF8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7B2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50EE3" w:rsidRPr="00D34A51" w14:paraId="0C693777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1BD8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Baumgarten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A8A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B74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09D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52C8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80E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B56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F7D4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50EE3" w:rsidRPr="00D34A51" w14:paraId="4BE6A10B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1939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Behling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ED0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C47C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A13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E29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A1A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065D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E17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B3391" w:rsidRPr="00D34A51" w14:paraId="29C9C58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45668" w14:textId="2B7DA014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hling, et al., 20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3DFAD" w14:textId="0D72D90A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8A81F" w14:textId="09FD09D6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6708B" w14:textId="4B6F08DE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8890C" w14:textId="7DB41A57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E5147" w14:textId="016378D1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0C1F1" w14:textId="601E8B1E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D40C0" w14:textId="0ECBE9A6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B50EE3" w:rsidRPr="00D34A51" w14:paraId="4A177D9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04C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Bruna, et al., 200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21B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2E74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914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008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E33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B2984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8ED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50EE3" w:rsidRPr="00D34A51" w14:paraId="596C2630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839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Cai, et al., 2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FB4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0BEB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E10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CAC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A528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D53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3EC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B3391" w:rsidRPr="00D34A51" w14:paraId="7902BCC8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62AF3" w14:textId="5963D058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ona, et al., 201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A7A81" w14:textId="653CA80B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729F" w14:textId="6307934C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BE361" w14:textId="34AABAA1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EBAC3" w14:textId="14C67B2C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F78FE" w14:textId="1D7001CE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1A448" w14:textId="6D0205DD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8293C" w14:textId="01A7DAD0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50EE3" w:rsidRPr="00D34A51" w14:paraId="4FA92637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E27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Champeaux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DA8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712C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57AE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BD0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653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519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E5F2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50EE3" w:rsidRPr="00D34A51" w14:paraId="3F1843B8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F9C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Champeaux, et al., 2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188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0FA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61EA4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354B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758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C2D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832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B3391" w:rsidRPr="00D34A51" w14:paraId="42E175BC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B6F50" w14:textId="1AE0DA2D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, et al., 20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A17FE" w14:textId="3F1EBE80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75380" w14:textId="197EF949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B2261" w14:textId="372E359E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2A4A6" w14:textId="02CBCEE9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3641A" w14:textId="5FCD7252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3ED3A" w14:textId="67A79E0A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06AE3" w14:textId="2466C5D8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B3391" w:rsidRPr="00D34A51" w14:paraId="7305D2F1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1F218" w14:textId="15C0ABA4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1877E" w14:textId="1B856096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7C185" w14:textId="66D72232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7CF81" w14:textId="6647D1D8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04693" w14:textId="6C4A4B12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076E0" w14:textId="792ED830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D6AC8" w14:textId="1528A3F3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65ACA" w14:textId="53265427" w:rsidR="00DB3391" w:rsidRPr="00D34A51" w:rsidRDefault="00DB3391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50EE3" w:rsidRPr="00D34A51" w14:paraId="5548791E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B2A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Choi, et al., 20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5F9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7F1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A7F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80CF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4E4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F14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E65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187D4195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DA8E6" w14:textId="06B9A482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en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57366" w14:textId="1AE8BBA9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8D390" w14:textId="6D74113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92E68" w14:textId="18C56E7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5FF42" w14:textId="692C362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E58A7" w14:textId="60257AD6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BB1B2" w14:textId="18E63E5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CC7E3" w14:textId="53F20D82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0CB59099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1C5CA" w14:textId="5764C470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guchi, et al., 20</w:t>
            </w:r>
            <w:r w:rsidR="00AA34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DA0A4" w14:textId="1192F98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86747" w14:textId="4E7BF20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EF55F" w14:textId="04010104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80A9C" w14:textId="35909D5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BFF5A" w14:textId="07F0F6D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0031F" w14:textId="423B311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4BDE3" w14:textId="73D7DB2E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50EE3" w:rsidRPr="00D34A51" w14:paraId="785E4D3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4CF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Di Bonaventura, et al., 20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5EA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FC5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D4644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675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2A4D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9554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8AB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50EE3" w:rsidRPr="00D34A51" w14:paraId="63EB589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0C0E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Endo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4855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B72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1794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5C63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10B8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12A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B3FCC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B50EE3" w:rsidRPr="00D34A51" w14:paraId="135F2162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F2F60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Gauchotteet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2F59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A2906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48DC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6A94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94B1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3DD7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F3E8A" w14:textId="77777777" w:rsidR="00B50EE3" w:rsidRPr="00D34A51" w:rsidRDefault="00B50EE3" w:rsidP="00DB3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3CE4AF1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65788" w14:textId="12F8A7EF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Gauchotte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8B594" w14:textId="684F47C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AB8F2" w14:textId="4482645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5EF02" w14:textId="5950CB94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F0A6C" w14:textId="0B9EC26A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FC43F" w14:textId="64950139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89E1F" w14:textId="435CC1B2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6E10F" w14:textId="587FA94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18178773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9A999" w14:textId="602E0B5A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uchotteet</w:t>
            </w:r>
            <w:proofErr w:type="spellEnd"/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et al., 20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BF4FA" w14:textId="6176724E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1DC9D" w14:textId="180C08C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92996" w14:textId="20B9B07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D1BF6" w14:textId="0EB33D24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6763F" w14:textId="0D3D503E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32C79" w14:textId="043C1CEA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DF2C7" w14:textId="112DEDF0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5EDD8D82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E3FC8" w14:textId="7BF3E76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1A157" w14:textId="570068D3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particip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75D99" w14:textId="45C258C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attr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E8C00" w14:textId="4BD4498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gnostic Factor Measur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DB88A" w14:textId="2A163A6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 Measurement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D461F" w14:textId="31CA6FC2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Confounding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7F1C0" w14:textId="3E2E3B1F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tistical Analysis and Report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2081A" w14:textId="0E9EDF5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 Risks of Bias</w:t>
            </w:r>
          </w:p>
        </w:tc>
      </w:tr>
      <w:tr w:rsidR="00D34A51" w:rsidRPr="00D34A51" w14:paraId="14ACFA31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059C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Gousias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3BC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01C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6AF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200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A37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7D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E76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34F254B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6DDE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Guadagno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BD6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03B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879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419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B0B1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354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0E8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704E85AC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A36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Guillaudeau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E6C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3E8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DA9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DADB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7EC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539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429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0879CAC7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FEE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an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176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2C4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7EE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FE4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A0E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E54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D97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66573DC6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D80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su, et al., 199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9D6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1A8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CDFD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1E0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500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1A0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21B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3D2FC889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BC08" w14:textId="15A32336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ua, et al., 201</w:t>
            </w:r>
            <w:r w:rsidR="004C3EC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565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6D3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A015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28D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AFD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704D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0DDF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1BDFD97C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55E2" w14:textId="27D104B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ua, et al., 2020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99B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E5E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B20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A25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8C2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252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495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D34A51" w:rsidRPr="00D34A51" w14:paraId="24664637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5BEDE" w14:textId="1F8691E6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a, et al., 202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84FF2" w14:textId="0897DEB4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FD625" w14:textId="4547511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7447A" w14:textId="5BFDE36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AB98A" w14:textId="360A95CE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CA5F8" w14:textId="4F21C512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7F5D5" w14:textId="5D92171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EC4F1" w14:textId="488C6EC6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6FA878B2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50E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Jensen, et al., 20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C97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B7B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9BD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F92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0EE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26CD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7C2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3BC824E5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3C0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Jiang, et al., 20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99A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95F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75E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E49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BEF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D29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60D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13244B1F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4AA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g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738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0F3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462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626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B1E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07F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842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D34A51" w:rsidRPr="00D34A51" w14:paraId="76B596D9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A94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alala, et al., 20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A11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03B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29B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175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631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0DD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02F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1656FB9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F5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arsy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9A1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842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76F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83D9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9B1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4A4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509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3A061CC6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7D7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atz, et al., 20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35D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22A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F9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EFF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1C2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42E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901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392E894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A9DE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e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8E68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F48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96B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C2B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F25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4B4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60B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2E9FDABC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61E9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im, et al., 20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96D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E70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3EC1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E65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F24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FEF8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D8E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6573694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219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im, et al., 200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02F5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F64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B5F4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FE3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1F69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052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436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5D2BDB81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1AA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im, et al., 20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AE35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7CE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DD9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001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2D1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5018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7A18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4F90D8E1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0D7A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im, et al., 20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075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815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F64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B05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325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642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6A7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241FF28E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096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im, et al., 20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F84B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824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821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4762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D98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4F8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DF3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22F3AD99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8FB5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linger, et al., 2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221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100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210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073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B43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2C0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C8C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4956B7CF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939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onstantinidou, et al., 20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970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827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0AE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48D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27E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C38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0BB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7859542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66D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orshunov, et al., 20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8D3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5C0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607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B2F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7594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4DA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281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165A458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D0D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orshunov, et al., 20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22B1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E5E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51C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C86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708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E0D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138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52125818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7FA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oschny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FC5D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5AE5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DBE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066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D8E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682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E13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38DF09B7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6B7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Kuo, et al., 201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401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C0D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CAD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EED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C24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A23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E6F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189A57D7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7F09E" w14:textId="58ED025F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6E397" w14:textId="1780CB42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particip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62459" w14:textId="43026729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attr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D33FD" w14:textId="4E3C74F9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gnostic Factor Measur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03996" w14:textId="00604F93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 Measurement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E370A" w14:textId="09D96916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Confounding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244BE" w14:textId="74A12AB0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tistical Analysis and Report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3D2CA" w14:textId="65EF84E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 Risks of Bias</w:t>
            </w:r>
          </w:p>
        </w:tc>
      </w:tr>
      <w:tr w:rsidR="00D34A51" w:rsidRPr="00D34A51" w14:paraId="799F35A6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7A9C" w14:textId="71A8A7DF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i, et al., 201</w:t>
            </w:r>
            <w:r w:rsidR="005E5E8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974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3CA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272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2F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B39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814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D5F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5BE3D4A6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28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ing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3E9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1C4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4EB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BA6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A53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51E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8DA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6DB1D01E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B8C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iu, et al., 2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6C6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60C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4BB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DB5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57F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9EB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8F0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7EA58FF9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0C6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iu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AED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961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F9B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1FD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76D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DF2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DF7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20F2665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490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aier, et al., 20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72D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199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8E6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6D7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74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BA1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A405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1AD52AC7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648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arciscano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875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3D0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B56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D5C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786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C3B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0E59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1FBE3D7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C1F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atsuno, et al., 199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4C3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FE0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CAB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4C0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2C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BCF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13B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150D743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97904" w14:textId="4B03D3B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ian</w:t>
            </w:r>
            <w:proofErr w:type="spellEnd"/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et al., 20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446E0" w14:textId="6CDE867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FD098" w14:textId="2FD9AC1F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25387" w14:textId="4CACE4E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B22B5" w14:textId="1FD70C66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F4A3B" w14:textId="180376A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F700F" w14:textId="57EBB71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AB2E2" w14:textId="08DBBFB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3ABDF498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326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utafidi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A03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552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589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6A4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D0B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4C8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CD7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522EDADB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450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Nakabayashi, et al., 200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F221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D8A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4CE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B8F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E7E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F6B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78A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6D50DBB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993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Nakasu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0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709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D40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1C0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E4DA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EB2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C99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F22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3524F23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4E1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Nakya, et al., 200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2C0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3BE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E7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AB6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A26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194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1DD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4F7182E5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D0E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Nanda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C18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04E8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452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3990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3DE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608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92F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71626051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719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Nassiri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9FD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45C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D16D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583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5CB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C1A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E4E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618E4E10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E5CE" w14:textId="1C916A63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Nowak-Cho, et al., 202</w:t>
            </w:r>
            <w:r w:rsidR="00AA34E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DFCB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82A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5CEE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877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5FA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4B86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3115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4FF98E58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B2E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Ohba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C06E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A95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CEF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C71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D1D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E59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0D8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6017903F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967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r, et al., 2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4A0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251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E94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E6A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203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6A0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0B3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D34A51" w:rsidRPr="00D34A51" w14:paraId="18330B36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B03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Olar, et al., 2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9E2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118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926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05C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FC8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B10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FA1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3E3B44C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1D07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Oya, et al., 20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7216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1A7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A6F3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C07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7E3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A32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FE5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5BB8C2A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9D6C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Parada, et al., 20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D71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EFF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7F9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6DD6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D96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C5EB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AC6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74FB4D4F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D14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Parada, et al., 20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11E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33A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218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F0C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560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7D8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154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783C2346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328B5" w14:textId="1E943F63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, et al., 20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D5CA8" w14:textId="3850875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86CA7" w14:textId="0464EE4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D116B" w14:textId="2F169D59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20C0A" w14:textId="119F1A9A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B11F" w14:textId="1FCC536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BFC20" w14:textId="7CA9290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46039" w14:textId="0097E6B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5258C2E1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CDF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Perry, et al., 199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E60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72F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E07B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6BE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1DA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C4B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B48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018E0BA3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220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Potti, et al., 20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57A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FF4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0125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B13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C4F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2983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313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02F0551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1AF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Prat-</w:t>
            </w:r>
            <w:proofErr w:type="spellStart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Acin</w:t>
            </w:r>
            <w:proofErr w:type="spellEnd"/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831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183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318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AE3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BFC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5E4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D47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228B1DE0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E34AF" w14:textId="06C738E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, et al., 202</w:t>
            </w:r>
            <w:r w:rsidR="003222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7FC82" w14:textId="7E258EB6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EE663" w14:textId="01E0DC8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931AB" w14:textId="2A79A739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32E76" w14:textId="181110A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A2755" w14:textId="61B97498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39FC7" w14:textId="22BACA74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55C1A" w14:textId="72F598CF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7C782796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ED6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Roser, et al., 20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BD1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03B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3DF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346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C119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AA49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289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6FB641B9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6F4E8" w14:textId="1C678E2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53E2" w14:textId="4BC5CB0E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particip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4B249" w14:textId="7E0BC434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attr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8624D" w14:textId="2473033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gnostic Factor Measur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FFE43" w14:textId="6B4F266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 Measurement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A2575" w14:textId="56820E72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Confounding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BE087" w14:textId="5671062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atistical Analysis and Report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191E2" w14:textId="4905DEBC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 Risks of Bias</w:t>
            </w:r>
          </w:p>
        </w:tc>
      </w:tr>
      <w:tr w:rsidR="00D34A51" w:rsidRPr="00D34A51" w14:paraId="394340E5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9EC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al, et al., 202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FB4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E19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1F5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1D4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DEC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0B5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14E3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D34A51" w:rsidRPr="00D34A51" w14:paraId="7A89B178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56A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Sanz, et al., 20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06C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FBE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15B9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13D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E05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9E3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FB4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71B955DC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460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Shan, et al., 2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30B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C2D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440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10B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00D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44A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4B0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0113FA33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BE9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Sun, et al., 20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E02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19A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DB3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5B4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1A5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9FF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C15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D34A51" w:rsidRPr="00D34A51" w14:paraId="2E8A0458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2BB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Toland, et al., 20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571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D3C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963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770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263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9C1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FA3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06D5B0AB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812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Tsai, et al., 20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9A0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7C48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C61A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933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84A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1FC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08D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2833E6E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491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Tsai, et al., 20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ECD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BC70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F46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778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0F9D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BD7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D3F5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3ACB071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7D16" w14:textId="1C2F928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Ulgen, et al., 201</w:t>
            </w:r>
            <w:r w:rsidR="00C95F4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4A10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D3A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769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6EE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762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C6EA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47F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6911617F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4105A" w14:textId="377D264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ubel, et al., 20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44028" w14:textId="5731586A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E3B49" w14:textId="1B19BB5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549EB" w14:textId="4533DFFA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19384" w14:textId="7224539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4EBF2" w14:textId="76A76C3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C7736" w14:textId="0FEE97C1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6135B" w14:textId="4F4075A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D34A51" w:rsidRPr="00D34A51" w14:paraId="222A0F75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316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Vranic, et al., 20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4F2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717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B3B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904C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91A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661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89E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32E3FDED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C48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Wang, et al., 201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7F9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5F7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F8E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70E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8C6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3B3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86E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1A7CAC25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400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Wang, et al., 20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C2C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6618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0B6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367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763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963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700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4F40D906" w14:textId="77777777" w:rsidTr="00D34A51">
        <w:trPr>
          <w:trHeight w:val="322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BFD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Wang, et al., 2014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528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1B2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279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FBE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D46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C36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9C9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5CB9BA1C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EAA9" w14:textId="0596162A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inther, et al., 2016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578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5CF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580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FEC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8EF6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329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7B1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03EBD771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B550" w14:textId="7E3A58B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Winther, et al., 201</w:t>
            </w:r>
            <w:r w:rsidR="00AA34E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A28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783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18B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327E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B9A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569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23B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490B148A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ABF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Yamaguchi, et al., 20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13F9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3C7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17D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25E7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D0C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E67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29D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666F68D4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E08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Yamamoto, et al., 20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7DB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DE6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970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871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42F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CDC1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3EA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34A51" w:rsidRPr="00D34A51" w14:paraId="6A1734C2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76E3" w14:textId="6A9B358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amasaki, et al., </w:t>
            </w:r>
            <w:r w:rsidR="00E778AE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ED58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826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6146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6D7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EFBA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A4B0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BFF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2EA2E03C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ED3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Yang, et al., 200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D132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934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838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942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97C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3BF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D6B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71C6680B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33E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Yoon, et al., 2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805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8E45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FFA5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3F5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1997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5F72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449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34A51" w:rsidRPr="00D34A51" w14:paraId="1D1A4F33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AE12F" w14:textId="593DF23B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, et al., 20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DA249" w14:textId="3882B1A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7BF08" w14:textId="08E71770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88120" w14:textId="247AD22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EA60E" w14:textId="16DCA099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54378" w14:textId="2909C82D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A515F" w14:textId="775141D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0903C" w14:textId="03578045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D34A51" w:rsidRPr="00D34A51" w14:paraId="3985A49B" w14:textId="77777777" w:rsidTr="00D34A51">
        <w:trPr>
          <w:trHeight w:val="322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577E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Zhu, et al., 20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7364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650C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74D28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F0EB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24BD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376F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6FD3" w14:textId="77777777" w:rsidR="00D34A51" w:rsidRPr="00D34A51" w:rsidRDefault="00D34A51" w:rsidP="00D3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34A5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</w:tr>
    </w:tbl>
    <w:p w14:paraId="57089590" w14:textId="77777777" w:rsidR="00B50EE3" w:rsidRPr="001D6BD0" w:rsidRDefault="00B50EE3" w:rsidP="00B50EE3">
      <w:pPr>
        <w:tabs>
          <w:tab w:val="left" w:pos="1403"/>
        </w:tabs>
        <w:rPr>
          <w:rFonts w:ascii="Times New Roman" w:hAnsi="Times New Roman" w:cs="Times New Roman"/>
          <w:sz w:val="24"/>
          <w:szCs w:val="24"/>
        </w:rPr>
        <w:sectPr w:rsidR="00B50EE3" w:rsidRPr="001D6BD0" w:rsidSect="00B50EE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6A623A" w14:textId="77777777" w:rsidR="00B272C1" w:rsidRDefault="00B272C1"/>
    <w:sectPr w:rsidR="00B272C1" w:rsidSect="00B50EE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E3"/>
    <w:rsid w:val="002A1B21"/>
    <w:rsid w:val="003222E0"/>
    <w:rsid w:val="004C3EC9"/>
    <w:rsid w:val="005E5E8F"/>
    <w:rsid w:val="006716F5"/>
    <w:rsid w:val="008733F8"/>
    <w:rsid w:val="00873D39"/>
    <w:rsid w:val="00A77D6A"/>
    <w:rsid w:val="00AA34EE"/>
    <w:rsid w:val="00B272C1"/>
    <w:rsid w:val="00B50EE3"/>
    <w:rsid w:val="00C95F40"/>
    <w:rsid w:val="00D34A51"/>
    <w:rsid w:val="00DB3391"/>
    <w:rsid w:val="00E0114D"/>
    <w:rsid w:val="00E778AE"/>
    <w:rsid w:val="00FB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715C1"/>
  <w15:chartTrackingRefBased/>
  <w15:docId w15:val="{1AF8C1AD-324E-4155-8AF2-78CFAFE1B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EE3"/>
  </w:style>
  <w:style w:type="paragraph" w:styleId="Heading1">
    <w:name w:val="heading 1"/>
    <w:basedOn w:val="Normal"/>
    <w:next w:val="Normal"/>
    <w:link w:val="Heading1Char"/>
    <w:uiPriority w:val="9"/>
    <w:qFormat/>
    <w:rsid w:val="00B50EE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EE3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paragraph" w:styleId="NormalWeb">
    <w:name w:val="Normal (Web)"/>
    <w:basedOn w:val="Normal"/>
    <w:uiPriority w:val="99"/>
    <w:semiHidden/>
    <w:unhideWhenUsed/>
    <w:rsid w:val="00B5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table" w:styleId="TableGrid">
    <w:name w:val="Table Grid"/>
    <w:basedOn w:val="TableNormal"/>
    <w:uiPriority w:val="39"/>
    <w:rsid w:val="00B5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50E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4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192</Words>
  <Characters>5333</Characters>
  <Application>Microsoft Office Word</Application>
  <DocSecurity>0</DocSecurity>
  <Lines>846</Lines>
  <Paragraphs>8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may Aung</dc:creator>
  <cp:keywords/>
  <dc:description/>
  <cp:lastModifiedBy>Tin may Aung</cp:lastModifiedBy>
  <cp:revision>1</cp:revision>
  <dcterms:created xsi:type="dcterms:W3CDTF">2023-08-07T16:10:00Z</dcterms:created>
  <dcterms:modified xsi:type="dcterms:W3CDTF">2024-03-0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dd483e-64dd-4d36-b805-3504a89fcd6f</vt:lpwstr>
  </property>
</Properties>
</file>